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5"/>
        <w:gridCol w:w="666"/>
        <w:gridCol w:w="1002"/>
        <w:gridCol w:w="1002"/>
        <w:gridCol w:w="1002"/>
        <w:gridCol w:w="1002"/>
        <w:gridCol w:w="1002"/>
        <w:gridCol w:w="1002"/>
        <w:gridCol w:w="1169"/>
        <w:gridCol w:w="1002"/>
        <w:gridCol w:w="674"/>
        <w:gridCol w:w="279"/>
      </w:tblGrid>
      <w:tr w:rsidR="001452B1" w:rsidRPr="001452B1" w14:paraId="5099C100" w14:textId="77777777" w:rsidTr="001452B1">
        <w:trPr>
          <w:gridAfter w:val="1"/>
          <w:wAfter w:w="279" w:type="dxa"/>
          <w:trHeight w:val="362"/>
        </w:trPr>
        <w:tc>
          <w:tcPr>
            <w:tcW w:w="12228" w:type="dxa"/>
            <w:gridSpan w:val="11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C0E83A" w14:textId="1E3064F4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A52E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ble 5   The number of trabeculotomy, trabeculectomy, tube shunt implantation without plate (GDD </w:t>
            </w:r>
            <w:r w:rsidR="00A52E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</w:t>
            </w:r>
            <w:r w:rsidR="00A52E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]</w:t>
            </w: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) and tube shunt implantation with plate (GDD </w:t>
            </w:r>
            <w:r w:rsidR="00A52E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+</w:t>
            </w:r>
            <w:r w:rsidR="00A52E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]</w:t>
            </w: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 by age group from fiscal year 2014 to</w:t>
            </w:r>
            <w:r w:rsidR="00A52E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20.</w:t>
            </w:r>
          </w:p>
        </w:tc>
      </w:tr>
      <w:tr w:rsidR="001452B1" w:rsidRPr="001452B1" w14:paraId="43C081B1" w14:textId="77777777" w:rsidTr="001452B1">
        <w:trPr>
          <w:trHeight w:val="291"/>
        </w:trPr>
        <w:tc>
          <w:tcPr>
            <w:tcW w:w="12228" w:type="dxa"/>
            <w:gridSpan w:val="11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E053A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4EF3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452B1" w:rsidRPr="001452B1" w14:paraId="778C39B3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2CBB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DC12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8C15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F0E6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7748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C2D4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DEF0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5F33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0257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A325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6641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vAlign w:val="center"/>
            <w:hideMark/>
          </w:tcPr>
          <w:p w14:paraId="7D63C512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177DD2A0" w14:textId="77777777" w:rsidTr="001452B1">
        <w:trPr>
          <w:trHeight w:val="291"/>
        </w:trPr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7319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beculotomy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275A6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84CE7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0D76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5602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08B61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FDD6F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EB2F6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42D5B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CD96B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C425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dxa"/>
            <w:vAlign w:val="center"/>
            <w:hideMark/>
          </w:tcPr>
          <w:p w14:paraId="7B3ABD51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7D8CC2EF" w14:textId="77777777" w:rsidTr="001452B1">
        <w:trPr>
          <w:trHeight w:val="362"/>
        </w:trPr>
        <w:tc>
          <w:tcPr>
            <w:tcW w:w="27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0603E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scal year</w:t>
            </w:r>
          </w:p>
        </w:tc>
        <w:tc>
          <w:tcPr>
            <w:tcW w:w="9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0B6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279" w:type="dxa"/>
            <w:vAlign w:val="center"/>
            <w:hideMark/>
          </w:tcPr>
          <w:p w14:paraId="3E527CDB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57F6847D" w14:textId="77777777" w:rsidTr="001452B1">
        <w:trPr>
          <w:trHeight w:val="291"/>
        </w:trPr>
        <w:tc>
          <w:tcPr>
            <w:tcW w:w="27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F41D0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8D1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-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EBFD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-1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1A1F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-2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A5C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A3CC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595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2172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F88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-7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D611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-8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0B8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-</w:t>
            </w:r>
          </w:p>
        </w:tc>
        <w:tc>
          <w:tcPr>
            <w:tcW w:w="279" w:type="dxa"/>
            <w:vAlign w:val="center"/>
            <w:hideMark/>
          </w:tcPr>
          <w:p w14:paraId="51918DB7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048A4CB3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958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98B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663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4B1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147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E1E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88D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5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F70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2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4C8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2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56F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4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3AF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279" w:type="dxa"/>
            <w:vAlign w:val="center"/>
            <w:hideMark/>
          </w:tcPr>
          <w:p w14:paraId="57DAEB86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472E1EE3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1A6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0E8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34F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DA3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852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688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265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9D1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5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110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5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8CC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8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16D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279" w:type="dxa"/>
            <w:vAlign w:val="center"/>
            <w:hideMark/>
          </w:tcPr>
          <w:p w14:paraId="321E1591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0E4BD5D8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C1A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1A8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C9F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0A0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827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D37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4E7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B5A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5E4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9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5DE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4E0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79" w:type="dxa"/>
            <w:vAlign w:val="center"/>
            <w:hideMark/>
          </w:tcPr>
          <w:p w14:paraId="1165ED43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36463701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834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236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A30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D68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EAB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10A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838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3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8A7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7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EEB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7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043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3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C53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279" w:type="dxa"/>
            <w:vAlign w:val="center"/>
            <w:hideMark/>
          </w:tcPr>
          <w:p w14:paraId="0C01A5E7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66ADDB2A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020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5FC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D0C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461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DEB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7CA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1E7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6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2C9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5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997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,5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466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8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7A4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2</w:t>
            </w:r>
          </w:p>
        </w:tc>
        <w:tc>
          <w:tcPr>
            <w:tcW w:w="279" w:type="dxa"/>
            <w:vAlign w:val="center"/>
            <w:hideMark/>
          </w:tcPr>
          <w:p w14:paraId="6F1A8003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539C9F38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BFA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A0D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1CA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875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F4F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BB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8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867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98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B09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4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5D0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,9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1E1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0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6F0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1</w:t>
            </w:r>
          </w:p>
        </w:tc>
        <w:tc>
          <w:tcPr>
            <w:tcW w:w="279" w:type="dxa"/>
            <w:vAlign w:val="center"/>
            <w:hideMark/>
          </w:tcPr>
          <w:p w14:paraId="2EAD90E6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28D04607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151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7D75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D34B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B4F7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3F73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016B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3DED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1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9BEA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65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8B2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,52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ED88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7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4A3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279" w:type="dxa"/>
            <w:vAlign w:val="center"/>
            <w:hideMark/>
          </w:tcPr>
          <w:p w14:paraId="0B0A64F8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46225A01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3C6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2EA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CAD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30A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6AA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754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405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641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4E7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831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3BA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vAlign w:val="center"/>
            <w:hideMark/>
          </w:tcPr>
          <w:p w14:paraId="3C528E1A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1782A575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BB0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774D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AACE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4E9D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DC90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6026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517F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37BF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8695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E70F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F7A1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vAlign w:val="center"/>
            <w:hideMark/>
          </w:tcPr>
          <w:p w14:paraId="6E499269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762E1A52" w14:textId="77777777" w:rsidTr="001452B1">
        <w:trPr>
          <w:trHeight w:val="291"/>
        </w:trPr>
        <w:tc>
          <w:tcPr>
            <w:tcW w:w="1222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22EC8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beculectomy</w:t>
            </w:r>
          </w:p>
        </w:tc>
        <w:tc>
          <w:tcPr>
            <w:tcW w:w="279" w:type="dxa"/>
            <w:vAlign w:val="center"/>
            <w:hideMark/>
          </w:tcPr>
          <w:p w14:paraId="769967C0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4A111A8F" w14:textId="77777777" w:rsidTr="001452B1">
        <w:trPr>
          <w:trHeight w:val="362"/>
        </w:trPr>
        <w:tc>
          <w:tcPr>
            <w:tcW w:w="27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4B97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scal year</w:t>
            </w:r>
          </w:p>
        </w:tc>
        <w:tc>
          <w:tcPr>
            <w:tcW w:w="9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B156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279" w:type="dxa"/>
            <w:vAlign w:val="center"/>
            <w:hideMark/>
          </w:tcPr>
          <w:p w14:paraId="0EB17CE5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71D1E766" w14:textId="77777777" w:rsidTr="001452B1">
        <w:trPr>
          <w:trHeight w:val="291"/>
        </w:trPr>
        <w:tc>
          <w:tcPr>
            <w:tcW w:w="2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4B0BA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7BB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-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281B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-1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C40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-2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A76F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2AD5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07A4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0054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76EE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-7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56E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-8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EAB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-</w:t>
            </w:r>
          </w:p>
        </w:tc>
        <w:tc>
          <w:tcPr>
            <w:tcW w:w="279" w:type="dxa"/>
            <w:vAlign w:val="center"/>
            <w:hideMark/>
          </w:tcPr>
          <w:p w14:paraId="288E2FF1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57697354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236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D6E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FD0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270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DCF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AEE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65B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7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596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8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B35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9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FD7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57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083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279" w:type="dxa"/>
            <w:vAlign w:val="center"/>
            <w:hideMark/>
          </w:tcPr>
          <w:p w14:paraId="5C62DA9C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0CF0BD26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437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1AC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349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293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66C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5F1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F92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7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3A6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9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C80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2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88D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6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871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279" w:type="dxa"/>
            <w:vAlign w:val="center"/>
            <w:hideMark/>
          </w:tcPr>
          <w:p w14:paraId="78E53A0B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5EAD8D0F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05B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009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C3D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0BE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076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425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5BA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7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901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1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2AC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5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FFB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9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BB8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279" w:type="dxa"/>
            <w:vAlign w:val="center"/>
            <w:hideMark/>
          </w:tcPr>
          <w:p w14:paraId="77DC6F7A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39A1FB5B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6E7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81E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51D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734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95D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C05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6B8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89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BE8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2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78F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95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C5A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3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E35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279" w:type="dxa"/>
            <w:vAlign w:val="center"/>
            <w:hideMark/>
          </w:tcPr>
          <w:p w14:paraId="52F26F3B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47ECBC66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B27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5CD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B8D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D90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17D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6A9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0F8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08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89E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2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313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14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DDF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2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63A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279" w:type="dxa"/>
            <w:vAlign w:val="center"/>
            <w:hideMark/>
          </w:tcPr>
          <w:p w14:paraId="018E3751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48324E83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61B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B1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AF2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73A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D8B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82E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CE2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04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C63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2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812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5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861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2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00C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279" w:type="dxa"/>
            <w:vAlign w:val="center"/>
            <w:hideMark/>
          </w:tcPr>
          <w:p w14:paraId="24681675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21BA5B28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CEC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9F2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2B81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C4BA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199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57A1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969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03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FA91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88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7DFA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2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F2B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02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6FB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279" w:type="dxa"/>
            <w:vAlign w:val="center"/>
            <w:hideMark/>
          </w:tcPr>
          <w:p w14:paraId="50608425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2865A77B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CD9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25A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0F1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32B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055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042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9B8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DB6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787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92E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898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vAlign w:val="center"/>
            <w:hideMark/>
          </w:tcPr>
          <w:p w14:paraId="1F29F9EC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1ADC8C95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DDD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72B9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24AF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229E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E775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4819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C3B1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4A9E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9033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D7A9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2DC8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vAlign w:val="center"/>
            <w:hideMark/>
          </w:tcPr>
          <w:p w14:paraId="0C044520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0F7BA295" w14:textId="77777777" w:rsidTr="001452B1">
        <w:trPr>
          <w:trHeight w:val="291"/>
        </w:trPr>
        <w:tc>
          <w:tcPr>
            <w:tcW w:w="1222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9ED33" w14:textId="3A6C6EC5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be shunt implantation without plate (GDD </w:t>
            </w:r>
            <w:r w:rsidR="00A52E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</w:t>
            </w:r>
            <w:r w:rsidR="00A52E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]</w:t>
            </w: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9" w:type="dxa"/>
            <w:vAlign w:val="center"/>
            <w:hideMark/>
          </w:tcPr>
          <w:p w14:paraId="09DD726E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0D9F464E" w14:textId="77777777" w:rsidTr="001452B1">
        <w:trPr>
          <w:trHeight w:val="362"/>
        </w:trPr>
        <w:tc>
          <w:tcPr>
            <w:tcW w:w="27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8DF9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scal year</w:t>
            </w:r>
          </w:p>
        </w:tc>
        <w:tc>
          <w:tcPr>
            <w:tcW w:w="9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62C7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279" w:type="dxa"/>
            <w:vAlign w:val="center"/>
            <w:hideMark/>
          </w:tcPr>
          <w:p w14:paraId="7D24F386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70BFEB77" w14:textId="77777777" w:rsidTr="001452B1">
        <w:trPr>
          <w:trHeight w:val="291"/>
        </w:trPr>
        <w:tc>
          <w:tcPr>
            <w:tcW w:w="2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8E418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4AA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-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4C68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-1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462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-2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8F8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2B7B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FAB3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64B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93EE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-7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F2B3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-8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A9EA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-</w:t>
            </w:r>
          </w:p>
        </w:tc>
        <w:tc>
          <w:tcPr>
            <w:tcW w:w="279" w:type="dxa"/>
            <w:vAlign w:val="center"/>
            <w:hideMark/>
          </w:tcPr>
          <w:p w14:paraId="169517D4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0AA95A4E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311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FDF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CDB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B46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8B1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EFB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15F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D64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2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5B2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8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B11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17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1D0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79" w:type="dxa"/>
            <w:vAlign w:val="center"/>
            <w:hideMark/>
          </w:tcPr>
          <w:p w14:paraId="517EDB21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54494DFC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299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7C1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705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DE3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E6E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E5F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323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E51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0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471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6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301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0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B9A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9" w:type="dxa"/>
            <w:vAlign w:val="center"/>
            <w:hideMark/>
          </w:tcPr>
          <w:p w14:paraId="0D14067B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49C939DD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AA5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33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BE8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D97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B2A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67C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D10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BE1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1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A6E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017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6E1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79" w:type="dxa"/>
            <w:vAlign w:val="center"/>
            <w:hideMark/>
          </w:tcPr>
          <w:p w14:paraId="35C7B721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12E4C550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BB1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1E3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0AA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E2F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007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583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A41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012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0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76F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6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7E0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9CC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79" w:type="dxa"/>
            <w:vAlign w:val="center"/>
            <w:hideMark/>
          </w:tcPr>
          <w:p w14:paraId="47F4BC33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1A8A421C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428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7B1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44E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45C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B00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AFB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281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2EA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D7E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6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13E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691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79" w:type="dxa"/>
            <w:vAlign w:val="center"/>
            <w:hideMark/>
          </w:tcPr>
          <w:p w14:paraId="176BB84E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60309FBC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E15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D20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37B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7E8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08C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CC7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4CC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035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48D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35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71C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040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79" w:type="dxa"/>
            <w:vAlign w:val="center"/>
            <w:hideMark/>
          </w:tcPr>
          <w:p w14:paraId="072CE3ED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6BEDBFD7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CE8A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73EF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745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966A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C7B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0C5E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49E9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A36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883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3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E7F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9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4D31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79" w:type="dxa"/>
            <w:vAlign w:val="center"/>
            <w:hideMark/>
          </w:tcPr>
          <w:p w14:paraId="4F438262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6195C5C6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9DE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92F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0AD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C72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B55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494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387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6F7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3B1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95B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F06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vAlign w:val="center"/>
            <w:hideMark/>
          </w:tcPr>
          <w:p w14:paraId="0A57B3B4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4681760D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1E6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880B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0F65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8A34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D81D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A7AE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7B35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4E2F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482E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BDCA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C740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dxa"/>
            <w:vAlign w:val="center"/>
            <w:hideMark/>
          </w:tcPr>
          <w:p w14:paraId="4FBAA60F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731DC823" w14:textId="77777777" w:rsidTr="001452B1">
        <w:trPr>
          <w:trHeight w:val="291"/>
        </w:trPr>
        <w:tc>
          <w:tcPr>
            <w:tcW w:w="1222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A9A13" w14:textId="4DAAC3B8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be shunt implantation with plate (GDD </w:t>
            </w:r>
            <w:r w:rsidR="00A52E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+</w:t>
            </w:r>
            <w:r w:rsidR="00A52E1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]</w:t>
            </w:r>
            <w:r w:rsidRPr="001452B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9" w:type="dxa"/>
            <w:vAlign w:val="center"/>
            <w:hideMark/>
          </w:tcPr>
          <w:p w14:paraId="1915C470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3D4C10D9" w14:textId="77777777" w:rsidTr="001452B1">
        <w:trPr>
          <w:trHeight w:val="362"/>
        </w:trPr>
        <w:tc>
          <w:tcPr>
            <w:tcW w:w="27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3E38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scal year</w:t>
            </w:r>
          </w:p>
        </w:tc>
        <w:tc>
          <w:tcPr>
            <w:tcW w:w="9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3D0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279" w:type="dxa"/>
            <w:vAlign w:val="center"/>
            <w:hideMark/>
          </w:tcPr>
          <w:p w14:paraId="116A7D0D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1B98B76F" w14:textId="77777777" w:rsidTr="001452B1">
        <w:trPr>
          <w:trHeight w:val="291"/>
        </w:trPr>
        <w:tc>
          <w:tcPr>
            <w:tcW w:w="2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F265B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3C8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-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440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-1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CBE9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-2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8FAE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4B6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FA66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EA9B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26A9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-7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0D04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-8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39D1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-</w:t>
            </w:r>
          </w:p>
        </w:tc>
        <w:tc>
          <w:tcPr>
            <w:tcW w:w="279" w:type="dxa"/>
            <w:vAlign w:val="center"/>
            <w:hideMark/>
          </w:tcPr>
          <w:p w14:paraId="5D1F7A03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181B4172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D7D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4DF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B88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EAA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55E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1FB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5EB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702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F0D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3BA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638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dxa"/>
            <w:vAlign w:val="center"/>
            <w:hideMark/>
          </w:tcPr>
          <w:p w14:paraId="79C1BA76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7BE9A0C0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809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FF7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21F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E15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991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2DA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C2B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351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0BC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8E6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F47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dxa"/>
            <w:vAlign w:val="center"/>
            <w:hideMark/>
          </w:tcPr>
          <w:p w14:paraId="0C50340D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3E6C987C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14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371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F37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4B4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554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BD1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D55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A7C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2F9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EF6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0EB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dxa"/>
            <w:vAlign w:val="center"/>
            <w:hideMark/>
          </w:tcPr>
          <w:p w14:paraId="1730990F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090A252A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A43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A8CB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480A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8EB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99B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C08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BF0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598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C43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78C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617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79" w:type="dxa"/>
            <w:vAlign w:val="center"/>
            <w:hideMark/>
          </w:tcPr>
          <w:p w14:paraId="4CEBB1A0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27DC7415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6E2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F3A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63C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B603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806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F90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EE5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2C7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CFE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BD7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45D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79" w:type="dxa"/>
            <w:vAlign w:val="center"/>
            <w:hideMark/>
          </w:tcPr>
          <w:p w14:paraId="5DA541DC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54F62C11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1754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D937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FBCE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EC19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41E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944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65F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B0B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E7A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814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6C0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9" w:type="dxa"/>
            <w:vAlign w:val="center"/>
            <w:hideMark/>
          </w:tcPr>
          <w:p w14:paraId="47BA665F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2B1" w:rsidRPr="001452B1" w14:paraId="00309628" w14:textId="77777777" w:rsidTr="001452B1">
        <w:trPr>
          <w:trHeight w:val="291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750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244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863F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EF02C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0BBF8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2030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7BE76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2735D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56A2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08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3FE5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82A21" w14:textId="77777777" w:rsidR="001452B1" w:rsidRPr="001452B1" w:rsidRDefault="001452B1" w:rsidP="001452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52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79" w:type="dxa"/>
            <w:vAlign w:val="center"/>
            <w:hideMark/>
          </w:tcPr>
          <w:p w14:paraId="56150A14" w14:textId="77777777" w:rsidR="001452B1" w:rsidRPr="001452B1" w:rsidRDefault="001452B1" w:rsidP="001452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AE0F8E4" w14:textId="77777777" w:rsidR="00D82364" w:rsidRDefault="00D82364"/>
    <w:sectPr w:rsidR="00D82364" w:rsidSect="001452B1">
      <w:pgSz w:w="14570" w:h="20636" w:code="12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179EC" w14:textId="77777777" w:rsidR="009C1269" w:rsidRDefault="009C1269" w:rsidP="00A52E14">
      <w:r>
        <w:separator/>
      </w:r>
    </w:p>
  </w:endnote>
  <w:endnote w:type="continuationSeparator" w:id="0">
    <w:p w14:paraId="6D121986" w14:textId="77777777" w:rsidR="009C1269" w:rsidRDefault="009C1269" w:rsidP="00A52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30127" w14:textId="77777777" w:rsidR="009C1269" w:rsidRDefault="009C1269" w:rsidP="00A52E14">
      <w:r>
        <w:separator/>
      </w:r>
    </w:p>
  </w:footnote>
  <w:footnote w:type="continuationSeparator" w:id="0">
    <w:p w14:paraId="2A7674A3" w14:textId="77777777" w:rsidR="009C1269" w:rsidRDefault="009C1269" w:rsidP="00A52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NzK1MDK3tDA3t7BU0lEKTi0uzszPAykwrQUAdEYR8ywAAAA="/>
  </w:docVars>
  <w:rsids>
    <w:rsidRoot w:val="00CE5594"/>
    <w:rsid w:val="001452B1"/>
    <w:rsid w:val="002D4C5D"/>
    <w:rsid w:val="007F6874"/>
    <w:rsid w:val="009C1269"/>
    <w:rsid w:val="00A52E14"/>
    <w:rsid w:val="00AC1F0C"/>
    <w:rsid w:val="00AE4690"/>
    <w:rsid w:val="00CE5594"/>
    <w:rsid w:val="00D8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352FD8"/>
  <w15:chartTrackingRefBased/>
  <w15:docId w15:val="{5EFC904D-26FC-47D6-85D5-6BDC1F4D4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E1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52E14"/>
  </w:style>
  <w:style w:type="paragraph" w:styleId="a5">
    <w:name w:val="footer"/>
    <w:basedOn w:val="a"/>
    <w:link w:val="a6"/>
    <w:uiPriority w:val="99"/>
    <w:unhideWhenUsed/>
    <w:rsid w:val="00A52E1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52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沙織 和田</dc:creator>
  <cp:keywords/>
  <dc:description/>
  <cp:lastModifiedBy>沙織 和田</cp:lastModifiedBy>
  <cp:revision>5</cp:revision>
  <dcterms:created xsi:type="dcterms:W3CDTF">2023-09-29T14:49:00Z</dcterms:created>
  <dcterms:modified xsi:type="dcterms:W3CDTF">2023-10-11T09:34:00Z</dcterms:modified>
</cp:coreProperties>
</file>